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&gt;lcl|NC_000011.10_cds_NP_002413.1_1 [gene=MMP3] [db_xref=CCDS:CCDS8323.1,Ensembl:ENSP00000299855.5,GeneID:4314] [protein=stromelysin-1 </w:t>
      </w:r>
      <w:bookmarkStart w:id="0" w:name="_GoBack"/>
      <w:bookmarkEnd w:id="0"/>
      <w:r>
        <w:rPr>
          <w:rFonts w:hint="eastAsia"/>
        </w:rPr>
        <w:t>preproprotein] [protein_id=NP_002413.1] [location=complement(join(102836126..102836226,102837298..102837401,102838551..102838710,102839110..102839243,102840108..102840252,102840429..102840593,102842154..102842279,102842431..102842579,102842672..102842916,102843442..102843546))] [gbkey=CDS]</w:t>
      </w:r>
    </w:p>
    <w:p>
      <w:pPr>
        <w:rPr>
          <w:rFonts w:hint="eastAsia"/>
        </w:rPr>
      </w:pPr>
      <w:r>
        <w:rPr>
          <w:rFonts w:hint="eastAsia"/>
        </w:rPr>
        <w:t>ATGAAGAGTCTTCCAATCCTACTGTTGCTGTGCGTGGCAGTTTGCTCAGCCTATCCATTGGATGGAGCTG</w:t>
      </w:r>
    </w:p>
    <w:p>
      <w:pPr>
        <w:rPr>
          <w:rFonts w:hint="eastAsia"/>
        </w:rPr>
      </w:pPr>
      <w:r>
        <w:rPr>
          <w:rFonts w:hint="eastAsia"/>
        </w:rPr>
        <w:t>CAAGGGGTGAGGACACCAGCATGAACCTTGTTCAGAAATATCTAGAAAACTACTACGACCTCAAAAAAGA</w:t>
      </w:r>
    </w:p>
    <w:p>
      <w:pPr>
        <w:rPr>
          <w:rFonts w:hint="eastAsia"/>
        </w:rPr>
      </w:pPr>
      <w:r>
        <w:rPr>
          <w:rFonts w:hint="eastAsia"/>
        </w:rPr>
        <w:t>TGTGAAACAGTTTGTTAGGAGAAAGGACAGTGGTCCTGTTGTTAAAAAAATCCGAGAAATGCAGAAGTTC</w:t>
      </w:r>
    </w:p>
    <w:p>
      <w:pPr>
        <w:rPr>
          <w:rFonts w:hint="eastAsia"/>
        </w:rPr>
      </w:pPr>
      <w:r>
        <w:rPr>
          <w:rFonts w:hint="eastAsia"/>
        </w:rPr>
        <w:t>CTTGGATTGGAGGTGACGGGGAAGCTGGACTCCGACACTCTGGAGGTGATGCGCAAGCCCAGGTGTGGAG</w:t>
      </w:r>
    </w:p>
    <w:p>
      <w:pPr>
        <w:rPr>
          <w:rFonts w:hint="eastAsia"/>
        </w:rPr>
      </w:pPr>
      <w:r>
        <w:rPr>
          <w:rFonts w:hint="eastAsia"/>
        </w:rPr>
        <w:t>TTCCTGATGTTGGTCACTTCAGAACCTTTCCTGGCATCCCGAAGTGGAGGAAAACCCACCTTACATACAG</w:t>
      </w:r>
    </w:p>
    <w:p>
      <w:pPr>
        <w:rPr>
          <w:rFonts w:hint="eastAsia"/>
        </w:rPr>
      </w:pPr>
      <w:r>
        <w:rPr>
          <w:rFonts w:hint="eastAsia"/>
        </w:rPr>
        <w:t>GATTGTGAATTATACACCAGATTTGCCAAAAGATGCTGTTGATTCTGCTGTTGAGAAAGCTCTGAAAGTC</w:t>
      </w:r>
    </w:p>
    <w:p>
      <w:pPr>
        <w:rPr>
          <w:rFonts w:hint="eastAsia"/>
        </w:rPr>
      </w:pPr>
      <w:r>
        <w:rPr>
          <w:rFonts w:hint="eastAsia"/>
        </w:rPr>
        <w:t>TGGGAAGAGGTGACTCCACTCACATTCTCCAGGCTGTATGAAGGAGAGGCTGATATAATGATCTCTTTTG</w:t>
      </w:r>
    </w:p>
    <w:p>
      <w:pPr>
        <w:rPr>
          <w:rFonts w:hint="eastAsia"/>
        </w:rPr>
      </w:pPr>
      <w:r>
        <w:rPr>
          <w:rFonts w:hint="eastAsia"/>
        </w:rPr>
        <w:t>CAGTTAGAGAACATGGAGACTTTTACCCTTTTGATGGACCTGGAAATGTTTTGGCCCATGCCTATGCCCC</w:t>
      </w:r>
    </w:p>
    <w:p>
      <w:pPr>
        <w:rPr>
          <w:rFonts w:hint="eastAsia"/>
        </w:rPr>
      </w:pPr>
      <w:r>
        <w:rPr>
          <w:rFonts w:hint="eastAsia"/>
        </w:rPr>
        <w:t>TGGGCCAGGGATTAATGGAGATGCCCACTTTGATGATGATGAACAATGGACAAAGGATACAACAGGGACC</w:t>
      </w:r>
    </w:p>
    <w:p>
      <w:pPr>
        <w:rPr>
          <w:rFonts w:hint="eastAsia"/>
        </w:rPr>
      </w:pPr>
      <w:r>
        <w:rPr>
          <w:rFonts w:hint="eastAsia"/>
        </w:rPr>
        <w:t>AATTTATTTCTCGTTGCTGCTCATGAAATTGGCCACTCCCTGGGTCTCTTTCACTCAGCCAACACTGAAG</w:t>
      </w:r>
    </w:p>
    <w:p>
      <w:pPr>
        <w:rPr>
          <w:rFonts w:hint="eastAsia"/>
        </w:rPr>
      </w:pPr>
      <w:r>
        <w:rPr>
          <w:rFonts w:hint="eastAsia"/>
        </w:rPr>
        <w:t>CTTTGATGTACCCACTCTATCACTCACTCACAGACCTGACTCGGTTCCGCCTGTCTCAAGATGATATAAA</w:t>
      </w:r>
    </w:p>
    <w:p>
      <w:pPr>
        <w:rPr>
          <w:rFonts w:hint="eastAsia"/>
        </w:rPr>
      </w:pPr>
      <w:r>
        <w:rPr>
          <w:rFonts w:hint="eastAsia"/>
        </w:rPr>
        <w:t>TGGCATTCAGTCCCTCTATGGACCTCCCCCTGACTCCCCTGAGACCCCCCTGGTACCCACGGAACCTGTC</w:t>
      </w:r>
    </w:p>
    <w:p>
      <w:pPr>
        <w:rPr>
          <w:rFonts w:hint="eastAsia"/>
        </w:rPr>
      </w:pPr>
      <w:r>
        <w:rPr>
          <w:rFonts w:hint="eastAsia"/>
        </w:rPr>
        <w:t>CCTCCAGAACCTGGGACGCCAGCCAACTGTGATCCTGCTTTGTCCTTTGATGCTGTCAGCACTCTGAGGG</w:t>
      </w:r>
    </w:p>
    <w:p>
      <w:pPr>
        <w:rPr>
          <w:rFonts w:hint="eastAsia"/>
        </w:rPr>
      </w:pPr>
      <w:r>
        <w:rPr>
          <w:rFonts w:hint="eastAsia"/>
        </w:rPr>
        <w:t>GAGAAATCCTGATCTTTAAAGACAGGCACTTTTGGCGCAAATCCCTCAGGAAGCTTGAACCTGAATTGCA</w:t>
      </w:r>
    </w:p>
    <w:p>
      <w:pPr>
        <w:rPr>
          <w:rFonts w:hint="eastAsia"/>
        </w:rPr>
      </w:pPr>
      <w:r>
        <w:rPr>
          <w:rFonts w:hint="eastAsia"/>
        </w:rPr>
        <w:t>TTTGATCTCTTCATTTTGGCCATCTCTTCCTTCAGGCGTGGATGCCGCATATGAAGTTACTAGCAAGGAC</w:t>
      </w:r>
    </w:p>
    <w:p>
      <w:pPr>
        <w:rPr>
          <w:rFonts w:hint="eastAsia"/>
        </w:rPr>
      </w:pPr>
      <w:r>
        <w:rPr>
          <w:rFonts w:hint="eastAsia"/>
        </w:rPr>
        <w:t>CTCGTTTTCATTTTTAAAGGAAATCAATTCTGGGCTATCAGAGGAAATGAGGTACGAGCTGGATACCCAA</w:t>
      </w:r>
    </w:p>
    <w:p>
      <w:pPr>
        <w:rPr>
          <w:rFonts w:hint="eastAsia"/>
        </w:rPr>
      </w:pPr>
      <w:r>
        <w:rPr>
          <w:rFonts w:hint="eastAsia"/>
        </w:rPr>
        <w:t>GAGGCATCCACACCCTAGGTTTCCCTCCAACCGTGAGGAAAATCGATGCAGCCATTTCTGATAAGGAAAA</w:t>
      </w:r>
    </w:p>
    <w:p>
      <w:pPr>
        <w:rPr>
          <w:rFonts w:hint="eastAsia"/>
        </w:rPr>
      </w:pPr>
      <w:r>
        <w:rPr>
          <w:rFonts w:hint="eastAsia"/>
        </w:rPr>
        <w:t>GAACAAAACATATTTCTTTGTAGAGGACAAATACTGGAGATTTGATGAGAAGAGAAATTCCATGGAGCCA</w:t>
      </w:r>
    </w:p>
    <w:p>
      <w:pPr>
        <w:rPr>
          <w:rFonts w:hint="eastAsia"/>
        </w:rPr>
      </w:pPr>
      <w:r>
        <w:rPr>
          <w:rFonts w:hint="eastAsia"/>
        </w:rPr>
        <w:t>GGCTTTCCCAAGCAAATAGCTGAAGACTTTCCAGGGATTGACTCAAAGATTGATGCTGTTTTTGAAGAAT</w:t>
      </w:r>
    </w:p>
    <w:p>
      <w:pPr>
        <w:rPr>
          <w:rFonts w:hint="eastAsia"/>
        </w:rPr>
      </w:pPr>
      <w:r>
        <w:rPr>
          <w:rFonts w:hint="eastAsia"/>
        </w:rPr>
        <w:t>TTGGGTTCTTTTATTTCTTTACTGGATCTTCACAGTTGGAGTTTGACCCAAATGCAAAGAAAGTGACACA</w:t>
      </w:r>
    </w:p>
    <w:p>
      <w:pPr>
        <w:rPr>
          <w:rFonts w:hint="eastAsia"/>
        </w:rPr>
      </w:pPr>
      <w:r>
        <w:rPr>
          <w:rFonts w:hint="eastAsia"/>
        </w:rPr>
        <w:t>CACTTTGAAGAGTAACAGCTGGCTTAATTGTTGA</w:t>
      </w: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4NDNmMmFhYjgzNDA3ODA0MzdjMzI4ZDVmNmUzOTMifQ=="/>
  </w:docVars>
  <w:rsids>
    <w:rsidRoot w:val="73E02967"/>
    <w:rsid w:val="73E0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06:00Z</dcterms:created>
  <dc:creator>wanna fly</dc:creator>
  <cp:lastModifiedBy>wanna fly</cp:lastModifiedBy>
  <dcterms:modified xsi:type="dcterms:W3CDTF">2024-11-21T09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4BAD01D6B994B4E908C5E758CD04AB9_11</vt:lpwstr>
  </property>
</Properties>
</file>